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8E99A" w14:textId="611432D8" w:rsidR="00F65B6F" w:rsidRDefault="005C6242" w:rsidP="00656AB4">
      <w:r>
        <w:rPr>
          <w:noProof/>
        </w:rPr>
        <w:drawing>
          <wp:inline distT="0" distB="0" distL="0" distR="0" wp14:anchorId="77724985" wp14:editId="6F276CBC">
            <wp:extent cx="6736080" cy="450342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F58BC81-DE80-4215-A70C-EB74C4F0B5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tbl>
      <w:tblPr>
        <w:tblStyle w:val="a5"/>
        <w:tblW w:w="12616" w:type="dxa"/>
        <w:tblInd w:w="-2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57"/>
        <w:gridCol w:w="1758"/>
        <w:gridCol w:w="1757"/>
        <w:gridCol w:w="1758"/>
        <w:gridCol w:w="1758"/>
      </w:tblGrid>
      <w:tr w:rsidR="005C6242" w:rsidRPr="00261C2B" w14:paraId="0A518E58" w14:textId="77777777" w:rsidTr="005C6242">
        <w:tc>
          <w:tcPr>
            <w:tcW w:w="3828" w:type="dxa"/>
          </w:tcPr>
          <w:p w14:paraId="2D4752B3" w14:textId="67DB5DF6" w:rsidR="005C6242" w:rsidRPr="00961CD9" w:rsidRDefault="005C6242" w:rsidP="005C6242">
            <w:pPr>
              <w:snapToGrid w:val="0"/>
              <w:jc w:val="right"/>
              <w:rPr>
                <w:rFonts w:ascii="Calibri" w:hAnsi="Calibri" w:cs="Calibri"/>
                <w:color w:val="231F20"/>
                <w:sz w:val="32"/>
                <w:szCs w:val="32"/>
              </w:rPr>
            </w:pPr>
            <w:bookmarkStart w:id="0" w:name="_Hlk31876420"/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Number at risk</w:t>
            </w:r>
          </w:p>
        </w:tc>
        <w:tc>
          <w:tcPr>
            <w:tcW w:w="1757" w:type="dxa"/>
          </w:tcPr>
          <w:p w14:paraId="243C7705" w14:textId="77777777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</w:p>
        </w:tc>
        <w:tc>
          <w:tcPr>
            <w:tcW w:w="1758" w:type="dxa"/>
          </w:tcPr>
          <w:p w14:paraId="3EAEB410" w14:textId="77777777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</w:p>
        </w:tc>
        <w:tc>
          <w:tcPr>
            <w:tcW w:w="1757" w:type="dxa"/>
          </w:tcPr>
          <w:p w14:paraId="4F3E9AF6" w14:textId="77777777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</w:p>
        </w:tc>
        <w:tc>
          <w:tcPr>
            <w:tcW w:w="1758" w:type="dxa"/>
          </w:tcPr>
          <w:p w14:paraId="2FCB9E58" w14:textId="77777777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</w:p>
        </w:tc>
        <w:tc>
          <w:tcPr>
            <w:tcW w:w="1758" w:type="dxa"/>
          </w:tcPr>
          <w:p w14:paraId="31865AAE" w14:textId="77777777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</w:p>
        </w:tc>
      </w:tr>
      <w:tr w:rsidR="005C6242" w:rsidRPr="00261C2B" w14:paraId="65C73D8C" w14:textId="77777777" w:rsidTr="005C6242">
        <w:tc>
          <w:tcPr>
            <w:tcW w:w="3828" w:type="dxa"/>
          </w:tcPr>
          <w:p w14:paraId="3A430F95" w14:textId="549338BB" w:rsidR="005C6242" w:rsidRPr="00961CD9" w:rsidRDefault="005C6242" w:rsidP="005C6242">
            <w:pPr>
              <w:snapToGrid w:val="0"/>
              <w:jc w:val="right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Placebo group</w:t>
            </w:r>
          </w:p>
        </w:tc>
        <w:tc>
          <w:tcPr>
            <w:tcW w:w="1757" w:type="dxa"/>
          </w:tcPr>
          <w:p w14:paraId="39B9A1DE" w14:textId="29F36F60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354</w:t>
            </w:r>
          </w:p>
        </w:tc>
        <w:tc>
          <w:tcPr>
            <w:tcW w:w="1758" w:type="dxa"/>
          </w:tcPr>
          <w:p w14:paraId="21839A37" w14:textId="6014918C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352</w:t>
            </w:r>
          </w:p>
        </w:tc>
        <w:tc>
          <w:tcPr>
            <w:tcW w:w="1757" w:type="dxa"/>
          </w:tcPr>
          <w:p w14:paraId="50BFFE48" w14:textId="4C360984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325</w:t>
            </w:r>
          </w:p>
        </w:tc>
        <w:tc>
          <w:tcPr>
            <w:tcW w:w="1758" w:type="dxa"/>
          </w:tcPr>
          <w:p w14:paraId="708AE2E0" w14:textId="472F3570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271</w:t>
            </w:r>
          </w:p>
        </w:tc>
        <w:tc>
          <w:tcPr>
            <w:tcW w:w="1758" w:type="dxa"/>
          </w:tcPr>
          <w:p w14:paraId="1B2E9999" w14:textId="1C558945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203</w:t>
            </w:r>
          </w:p>
        </w:tc>
      </w:tr>
      <w:tr w:rsidR="005C6242" w:rsidRPr="00261C2B" w14:paraId="6F4F0621" w14:textId="77777777" w:rsidTr="005C6242">
        <w:tc>
          <w:tcPr>
            <w:tcW w:w="3828" w:type="dxa"/>
          </w:tcPr>
          <w:p w14:paraId="27912231" w14:textId="39854605" w:rsidR="005C6242" w:rsidRPr="00961CD9" w:rsidRDefault="005C6242" w:rsidP="005C6242">
            <w:pPr>
              <w:snapToGrid w:val="0"/>
              <w:jc w:val="right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Dexmedetomidine group</w:t>
            </w:r>
          </w:p>
        </w:tc>
        <w:tc>
          <w:tcPr>
            <w:tcW w:w="1757" w:type="dxa"/>
          </w:tcPr>
          <w:p w14:paraId="05D96EB9" w14:textId="5BECD5E6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356</w:t>
            </w:r>
          </w:p>
        </w:tc>
        <w:tc>
          <w:tcPr>
            <w:tcW w:w="1758" w:type="dxa"/>
          </w:tcPr>
          <w:p w14:paraId="0179562D" w14:textId="10208FB7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354</w:t>
            </w:r>
          </w:p>
        </w:tc>
        <w:tc>
          <w:tcPr>
            <w:tcW w:w="1757" w:type="dxa"/>
          </w:tcPr>
          <w:p w14:paraId="26EB9AD8" w14:textId="5017E2F8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321</w:t>
            </w:r>
          </w:p>
        </w:tc>
        <w:tc>
          <w:tcPr>
            <w:tcW w:w="1758" w:type="dxa"/>
          </w:tcPr>
          <w:p w14:paraId="37A0278A" w14:textId="686CFDDC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264</w:t>
            </w:r>
          </w:p>
        </w:tc>
        <w:tc>
          <w:tcPr>
            <w:tcW w:w="1758" w:type="dxa"/>
          </w:tcPr>
          <w:p w14:paraId="16199AA9" w14:textId="2B7017DF" w:rsidR="005C6242" w:rsidRPr="00961CD9" w:rsidRDefault="005C6242" w:rsidP="005C6242">
            <w:pPr>
              <w:snapToGrid w:val="0"/>
              <w:jc w:val="center"/>
              <w:rPr>
                <w:rFonts w:ascii="Calibri" w:hAnsi="Calibri" w:cs="Calibri"/>
                <w:color w:val="231F20"/>
                <w:sz w:val="32"/>
                <w:szCs w:val="32"/>
              </w:rPr>
            </w:pPr>
            <w:r w:rsidRPr="00961CD9">
              <w:rPr>
                <w:rFonts w:ascii="Calibri" w:hAnsi="Calibri" w:cs="Calibri"/>
                <w:color w:val="231F20"/>
                <w:sz w:val="32"/>
                <w:szCs w:val="32"/>
              </w:rPr>
              <w:t>203</w:t>
            </w:r>
          </w:p>
        </w:tc>
      </w:tr>
      <w:bookmarkEnd w:id="0"/>
    </w:tbl>
    <w:p w14:paraId="07F78BC2" w14:textId="6B2A4E2D" w:rsidR="001D0DCD" w:rsidRPr="00E21674" w:rsidRDefault="001D0DCD">
      <w:pPr>
        <w:widowControl/>
        <w:jc w:val="left"/>
        <w:rPr>
          <w:rFonts w:ascii="Times New Roman" w:hAnsi="Times New Roman" w:cs="Times New Roman"/>
        </w:rPr>
      </w:pPr>
    </w:p>
    <w:p w14:paraId="510602A4" w14:textId="77777777" w:rsidR="001D0DCD" w:rsidRDefault="001D0DCD">
      <w:pPr>
        <w:widowControl/>
        <w:jc w:val="left"/>
      </w:pPr>
      <w:r>
        <w:br w:type="page"/>
      </w:r>
    </w:p>
    <w:p w14:paraId="33CA18E8" w14:textId="1E4A04D3" w:rsidR="005C6242" w:rsidRPr="00824B9C" w:rsidRDefault="008A549A" w:rsidP="008A549A">
      <w:pPr>
        <w:widowControl/>
        <w:ind w:leftChars="-877" w:left="-1842"/>
        <w:jc w:val="left"/>
        <w:rPr>
          <w:rFonts w:ascii="Calibri" w:hAnsi="Calibri" w:cs="Calibri"/>
          <w:sz w:val="22"/>
        </w:rPr>
      </w:pPr>
      <w:r w:rsidRPr="00824B9C">
        <w:rPr>
          <w:rFonts w:ascii="Calibri" w:hAnsi="Calibri" w:cs="Calibri"/>
          <w:b/>
          <w:bCs/>
          <w:sz w:val="22"/>
        </w:rPr>
        <w:lastRenderedPageBreak/>
        <w:t>Supplementa</w:t>
      </w:r>
      <w:r w:rsidR="00E40831" w:rsidRPr="00824B9C">
        <w:rPr>
          <w:rFonts w:ascii="Calibri" w:hAnsi="Calibri" w:cs="Calibri"/>
          <w:b/>
          <w:bCs/>
          <w:sz w:val="22"/>
        </w:rPr>
        <w:t>l</w:t>
      </w:r>
      <w:r w:rsidRPr="00824B9C">
        <w:rPr>
          <w:rFonts w:ascii="Calibri" w:hAnsi="Calibri" w:cs="Calibri"/>
          <w:b/>
          <w:bCs/>
          <w:sz w:val="22"/>
        </w:rPr>
        <w:t xml:space="preserve"> </w:t>
      </w:r>
      <w:r w:rsidR="00FA2BFB" w:rsidRPr="00824B9C">
        <w:rPr>
          <w:rFonts w:ascii="Calibri" w:hAnsi="Calibri" w:cs="Calibri"/>
          <w:b/>
          <w:bCs/>
          <w:sz w:val="22"/>
        </w:rPr>
        <w:t>Fig</w:t>
      </w:r>
      <w:r w:rsidR="00E40831" w:rsidRPr="00824B9C">
        <w:rPr>
          <w:rFonts w:ascii="Calibri" w:hAnsi="Calibri" w:cs="Calibri"/>
          <w:b/>
          <w:bCs/>
          <w:sz w:val="22"/>
        </w:rPr>
        <w:t>ure</w:t>
      </w:r>
      <w:r w:rsidR="00FA2BFB" w:rsidRPr="00824B9C">
        <w:rPr>
          <w:rFonts w:ascii="Calibri" w:hAnsi="Calibri" w:cs="Calibri"/>
          <w:b/>
          <w:bCs/>
          <w:sz w:val="22"/>
        </w:rPr>
        <w:t xml:space="preserve"> </w:t>
      </w:r>
      <w:r w:rsidRPr="00824B9C">
        <w:rPr>
          <w:rFonts w:ascii="Calibri" w:hAnsi="Calibri" w:cs="Calibri"/>
          <w:b/>
          <w:bCs/>
          <w:sz w:val="22"/>
        </w:rPr>
        <w:t>S1.</w:t>
      </w:r>
      <w:r w:rsidRPr="00824B9C">
        <w:rPr>
          <w:rFonts w:ascii="Calibri" w:hAnsi="Calibri" w:cs="Calibri"/>
          <w:sz w:val="22"/>
        </w:rPr>
        <w:t xml:space="preserve"> Daily prevalence of postoperative delirium. Sample sizes differ from the first to fifth day because some patients were discharged from hospital during this period.</w:t>
      </w:r>
      <w:bookmarkStart w:id="1" w:name="_GoBack"/>
      <w:bookmarkEnd w:id="1"/>
    </w:p>
    <w:sectPr w:rsidR="005C6242" w:rsidRPr="00824B9C" w:rsidSect="005C6242">
      <w:pgSz w:w="16838" w:h="11906" w:orient="landscape"/>
      <w:pgMar w:top="1418" w:right="1701" w:bottom="1418" w:left="453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65D43A" w14:textId="77777777" w:rsidR="002C3BE3" w:rsidRDefault="002C3BE3" w:rsidP="00351AAF">
      <w:r>
        <w:separator/>
      </w:r>
    </w:p>
  </w:endnote>
  <w:endnote w:type="continuationSeparator" w:id="0">
    <w:p w14:paraId="1FE0AF6F" w14:textId="77777777" w:rsidR="002C3BE3" w:rsidRDefault="002C3BE3" w:rsidP="00351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FCCD8" w14:textId="77777777" w:rsidR="002C3BE3" w:rsidRDefault="002C3BE3" w:rsidP="00351AAF">
      <w:r>
        <w:separator/>
      </w:r>
    </w:p>
  </w:footnote>
  <w:footnote w:type="continuationSeparator" w:id="0">
    <w:p w14:paraId="0F7AEE21" w14:textId="77777777" w:rsidR="002C3BE3" w:rsidRDefault="002C3BE3" w:rsidP="00351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6F"/>
    <w:rsid w:val="00005775"/>
    <w:rsid w:val="00011ECC"/>
    <w:rsid w:val="0002737B"/>
    <w:rsid w:val="00040BCB"/>
    <w:rsid w:val="000770EC"/>
    <w:rsid w:val="000A0E7C"/>
    <w:rsid w:val="000A2D32"/>
    <w:rsid w:val="000A73CA"/>
    <w:rsid w:val="00105652"/>
    <w:rsid w:val="00116D8F"/>
    <w:rsid w:val="00186E9E"/>
    <w:rsid w:val="001D0DCD"/>
    <w:rsid w:val="001E2E4D"/>
    <w:rsid w:val="001E7280"/>
    <w:rsid w:val="002141AB"/>
    <w:rsid w:val="00215A94"/>
    <w:rsid w:val="00251069"/>
    <w:rsid w:val="00261C2B"/>
    <w:rsid w:val="00277456"/>
    <w:rsid w:val="002B109F"/>
    <w:rsid w:val="002B62B4"/>
    <w:rsid w:val="002C3BE3"/>
    <w:rsid w:val="002C7F3F"/>
    <w:rsid w:val="002F4E59"/>
    <w:rsid w:val="00303823"/>
    <w:rsid w:val="00351AAF"/>
    <w:rsid w:val="00393CD9"/>
    <w:rsid w:val="003E6AF2"/>
    <w:rsid w:val="004B4AE8"/>
    <w:rsid w:val="004C25C1"/>
    <w:rsid w:val="004F60EE"/>
    <w:rsid w:val="00515A48"/>
    <w:rsid w:val="00516049"/>
    <w:rsid w:val="005357AC"/>
    <w:rsid w:val="00576E99"/>
    <w:rsid w:val="005C6242"/>
    <w:rsid w:val="005D66BD"/>
    <w:rsid w:val="005D7F0B"/>
    <w:rsid w:val="00626A55"/>
    <w:rsid w:val="00647966"/>
    <w:rsid w:val="00656AB4"/>
    <w:rsid w:val="00661B66"/>
    <w:rsid w:val="00693AC1"/>
    <w:rsid w:val="006A5697"/>
    <w:rsid w:val="006C7B4D"/>
    <w:rsid w:val="006D3694"/>
    <w:rsid w:val="006D7A5F"/>
    <w:rsid w:val="006E5FB7"/>
    <w:rsid w:val="006F4C20"/>
    <w:rsid w:val="00727F40"/>
    <w:rsid w:val="007C2A87"/>
    <w:rsid w:val="007E2856"/>
    <w:rsid w:val="007F26B9"/>
    <w:rsid w:val="00804487"/>
    <w:rsid w:val="00824B9C"/>
    <w:rsid w:val="00844135"/>
    <w:rsid w:val="008A2C07"/>
    <w:rsid w:val="008A549A"/>
    <w:rsid w:val="008A7D6A"/>
    <w:rsid w:val="008B4533"/>
    <w:rsid w:val="008B796F"/>
    <w:rsid w:val="008F089A"/>
    <w:rsid w:val="008F38EA"/>
    <w:rsid w:val="009152ED"/>
    <w:rsid w:val="00961CD9"/>
    <w:rsid w:val="0096718A"/>
    <w:rsid w:val="00967DA2"/>
    <w:rsid w:val="00996FDA"/>
    <w:rsid w:val="00997088"/>
    <w:rsid w:val="009E05C7"/>
    <w:rsid w:val="00A05647"/>
    <w:rsid w:val="00A723FE"/>
    <w:rsid w:val="00AB48EB"/>
    <w:rsid w:val="00AB6D1D"/>
    <w:rsid w:val="00AB7D08"/>
    <w:rsid w:val="00AC3A2A"/>
    <w:rsid w:val="00B127F8"/>
    <w:rsid w:val="00B16F2E"/>
    <w:rsid w:val="00B70F61"/>
    <w:rsid w:val="00B92BC5"/>
    <w:rsid w:val="00BA2400"/>
    <w:rsid w:val="00BB10FD"/>
    <w:rsid w:val="00C354CF"/>
    <w:rsid w:val="00C41DD1"/>
    <w:rsid w:val="00C51637"/>
    <w:rsid w:val="00C57593"/>
    <w:rsid w:val="00CA3F21"/>
    <w:rsid w:val="00CD36D1"/>
    <w:rsid w:val="00CD44A1"/>
    <w:rsid w:val="00D71952"/>
    <w:rsid w:val="00D74E19"/>
    <w:rsid w:val="00D8162F"/>
    <w:rsid w:val="00DA4CBC"/>
    <w:rsid w:val="00DD73BE"/>
    <w:rsid w:val="00DF0579"/>
    <w:rsid w:val="00DF5727"/>
    <w:rsid w:val="00E0348D"/>
    <w:rsid w:val="00E21674"/>
    <w:rsid w:val="00E40831"/>
    <w:rsid w:val="00EB5822"/>
    <w:rsid w:val="00F000BA"/>
    <w:rsid w:val="00F65B6F"/>
    <w:rsid w:val="00FA2BFB"/>
    <w:rsid w:val="00FD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ECE7D"/>
  <w15:chartTrackingRefBased/>
  <w15:docId w15:val="{BF031EB4-D6F3-40A1-A483-FBB6E529F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60E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F60EE"/>
    <w:rPr>
      <w:sz w:val="18"/>
      <w:szCs w:val="18"/>
    </w:rPr>
  </w:style>
  <w:style w:type="character" w:customStyle="1" w:styleId="fontstyle01">
    <w:name w:val="fontstyle01"/>
    <w:basedOn w:val="a0"/>
    <w:rsid w:val="002C7F3F"/>
    <w:rPr>
      <w:rFonts w:ascii="Shaker2Lancet-Bold" w:hAnsi="Shaker2Lancet-Bold" w:hint="default"/>
      <w:b/>
      <w:bCs/>
      <w:i w:val="0"/>
      <w:iCs w:val="0"/>
      <w:color w:val="231F20"/>
      <w:sz w:val="14"/>
      <w:szCs w:val="14"/>
    </w:rPr>
  </w:style>
  <w:style w:type="table" w:styleId="a5">
    <w:name w:val="Table Grid"/>
    <w:basedOn w:val="a1"/>
    <w:uiPriority w:val="39"/>
    <w:rsid w:val="002C7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51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51AA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51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51AAF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0382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0382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03823"/>
  </w:style>
  <w:style w:type="paragraph" w:styleId="ad">
    <w:name w:val="annotation subject"/>
    <w:basedOn w:val="ab"/>
    <w:next w:val="ab"/>
    <w:link w:val="ae"/>
    <w:uiPriority w:val="99"/>
    <w:semiHidden/>
    <w:unhideWhenUsed/>
    <w:rsid w:val="0030382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038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wdx&#25991;&#26723;\&#31185;&#30740;&#35770;&#25991;\&#21338;&#22763;&#30740;&#31350;&#29983;\&#30740;&#21338;17-&#27946;&#27946;\&#39592;&#31185;-&#38745;&#33033;&#38215;&#30171;\&#32467;&#26524;\V5-&#32467;&#26524;\&#27599;&#26085;&#35893;&#22916;&#24739;&#30149;&#29575;&#26609;&#24418;&#22270;V5.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40007244569542"/>
          <c:y val="4.8331692504107696E-2"/>
          <c:w val="0.82156625218227808"/>
          <c:h val="0.776242944251257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Placebo group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 w="9525">
              <a:solidFill>
                <a:schemeClr val="tx1"/>
              </a:solidFill>
            </a:ln>
            <a:effectLst/>
          </c:spPr>
          <c:invertIfNegative val="0"/>
          <c:cat>
            <c:numRef>
              <c:f>Sheet1!$B$1:$F$1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B$2:$F$2</c:f>
              <c:numCache>
                <c:formatCode>General</c:formatCode>
                <c:ptCount val="5"/>
                <c:pt idx="0">
                  <c:v>6.5</c:v>
                </c:pt>
                <c:pt idx="1">
                  <c:v>1.7</c:v>
                </c:pt>
                <c:pt idx="2">
                  <c:v>0.62</c:v>
                </c:pt>
                <c:pt idx="3">
                  <c:v>0.74</c:v>
                </c:pt>
                <c:pt idx="4">
                  <c:v>0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6D-4D93-B63F-A8C8AC790322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DEX group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Sheet1!$B$1:$F$1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B$3:$F$3</c:f>
              <c:numCache>
                <c:formatCode>General</c:formatCode>
                <c:ptCount val="5"/>
                <c:pt idx="0">
                  <c:v>3.37</c:v>
                </c:pt>
                <c:pt idx="1">
                  <c:v>1.41</c:v>
                </c:pt>
                <c:pt idx="2">
                  <c:v>0.62</c:v>
                </c:pt>
                <c:pt idx="3">
                  <c:v>0.38</c:v>
                </c:pt>
                <c:pt idx="4">
                  <c:v>0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6D-4D93-B63F-A8C8AC7903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63205152"/>
        <c:axId val="1451131216"/>
      </c:barChart>
      <c:catAx>
        <c:axId val="1563205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>
                    <a:latin typeface="Calibri" panose="020F0502020204030204" pitchFamily="34" charset="0"/>
                    <a:cs typeface="Calibri" panose="020F0502020204030204" pitchFamily="34" charset="0"/>
                  </a:rPr>
                  <a:t>Day after surgery</a:t>
                </a:r>
              </a:p>
            </c:rich>
          </c:tx>
          <c:layout>
            <c:manualLayout>
              <c:xMode val="edge"/>
              <c:yMode val="edge"/>
              <c:x val="0.45740371254498163"/>
              <c:y val="0.915343894195966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zh-CN"/>
          </a:p>
        </c:txPr>
        <c:crossAx val="1451131216"/>
        <c:crosses val="autoZero"/>
        <c:auto val="0"/>
        <c:lblAlgn val="ctr"/>
        <c:lblOffset val="100"/>
        <c:noMultiLvlLbl val="0"/>
      </c:catAx>
      <c:valAx>
        <c:axId val="14511312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>
                    <a:latin typeface="Calibri" panose="020F0502020204030204" pitchFamily="34" charset="0"/>
                    <a:cs typeface="Calibri" panose="020F0502020204030204" pitchFamily="34" charset="0"/>
                  </a:rPr>
                  <a:t>Prevalence of delirium (%)</a:t>
                </a:r>
              </a:p>
            </c:rich>
          </c:tx>
          <c:layout>
            <c:manualLayout>
              <c:xMode val="edge"/>
              <c:yMode val="edge"/>
              <c:x val="1.2791550478652689E-2"/>
              <c:y val="0.152023951611271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zh-CN"/>
            </a:p>
          </c:txPr>
        </c:title>
        <c:numFmt formatCode="#,##0.0_);[Red]\(#,##0.0\)" sourceLinked="0"/>
        <c:majorTickMark val="out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zh-CN"/>
          </a:p>
        </c:txPr>
        <c:crossAx val="1563205152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5573805536751339"/>
          <c:y val="7.4501156898534898E-2"/>
          <c:w val="0.30675778791225755"/>
          <c:h val="0.130975569678155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600">
          <a:latin typeface="Calibri" panose="020F0502020204030204" pitchFamily="34" charset="0"/>
          <a:cs typeface="Calibri" panose="020F0502020204030204" pitchFamily="34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ng Hong</cp:lastModifiedBy>
  <cp:revision>4</cp:revision>
  <dcterms:created xsi:type="dcterms:W3CDTF">2020-12-09T15:40:00Z</dcterms:created>
  <dcterms:modified xsi:type="dcterms:W3CDTF">2020-12-20T08:43:00Z</dcterms:modified>
</cp:coreProperties>
</file>